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6E28" w:rsidRDefault="00C518FC" w:rsidP="00123175">
      <w:pPr>
        <w:jc w:val="center"/>
        <w:rPr>
          <w:rFonts w:ascii="Times New Roman" w:hAnsi="Times New Roman" w:cs="Times New Roman"/>
          <w:b/>
        </w:rPr>
      </w:pPr>
      <w:r w:rsidRPr="00FE0652">
        <w:rPr>
          <w:rFonts w:ascii="Times New Roman" w:hAnsi="Times New Roman"/>
        </w:rPr>
        <w:t>Supplementary Table S</w:t>
      </w:r>
      <w:r>
        <w:rPr>
          <w:rFonts w:ascii="Times New Roman" w:hAnsi="Times New Roman"/>
        </w:rPr>
        <w:t xml:space="preserve">2 </w:t>
      </w:r>
      <w:r w:rsidR="00123175" w:rsidRPr="00C518FC">
        <w:rPr>
          <w:rFonts w:ascii="Times New Roman" w:hAnsi="Times New Roman" w:cs="Times New Roman"/>
        </w:rPr>
        <w:t>Statistical data of RNA-seq.</w:t>
      </w:r>
    </w:p>
    <w:tbl>
      <w:tblPr>
        <w:tblpPr w:leftFromText="180" w:rightFromText="180" w:vertAnchor="page" w:horzAnchor="margin" w:tblpXSpec="center" w:tblpY="2176"/>
        <w:tblW w:w="15066" w:type="dxa"/>
        <w:tblLook w:val="04A0" w:firstRow="1" w:lastRow="0" w:firstColumn="1" w:lastColumn="0" w:noHBand="0" w:noVBand="1"/>
      </w:tblPr>
      <w:tblGrid>
        <w:gridCol w:w="852"/>
        <w:gridCol w:w="1099"/>
        <w:gridCol w:w="881"/>
        <w:gridCol w:w="1134"/>
        <w:gridCol w:w="851"/>
        <w:gridCol w:w="992"/>
        <w:gridCol w:w="893"/>
        <w:gridCol w:w="893"/>
        <w:gridCol w:w="1332"/>
        <w:gridCol w:w="1844"/>
        <w:gridCol w:w="2124"/>
        <w:gridCol w:w="1091"/>
        <w:gridCol w:w="1080"/>
      </w:tblGrid>
      <w:tr w:rsidR="000417AF" w:rsidRPr="00123175" w:rsidTr="000417AF">
        <w:trPr>
          <w:trHeight w:val="369"/>
        </w:trPr>
        <w:tc>
          <w:tcPr>
            <w:tcW w:w="8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Raw data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Valid dat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Valid ratio(%)</w:t>
            </w:r>
          </w:p>
        </w:tc>
        <w:tc>
          <w:tcPr>
            <w:tcW w:w="8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Q20(%)</w:t>
            </w:r>
          </w:p>
        </w:tc>
        <w:tc>
          <w:tcPr>
            <w:tcW w:w="8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Q30(%)</w:t>
            </w:r>
          </w:p>
        </w:tc>
        <w:tc>
          <w:tcPr>
            <w:tcW w:w="13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GC content(%)</w:t>
            </w:r>
          </w:p>
        </w:tc>
        <w:tc>
          <w:tcPr>
            <w:tcW w:w="18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Mapped reads</w:t>
            </w:r>
          </w:p>
        </w:tc>
        <w:tc>
          <w:tcPr>
            <w:tcW w:w="21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Unique Mapped reads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E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xpressed transcripts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Cs w:val="21"/>
              </w:rPr>
              <w:t>E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 xml:space="preserve">xpressed 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gene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s</w:t>
            </w:r>
          </w:p>
        </w:tc>
      </w:tr>
      <w:tr w:rsidR="000417AF" w:rsidRPr="00123175" w:rsidTr="000417AF">
        <w:trPr>
          <w:trHeight w:val="369"/>
        </w:trPr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Read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Ba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Rea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Base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1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0417AF" w:rsidRPr="00123175" w:rsidTr="000417AF">
        <w:trPr>
          <w:trHeight w:val="369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d1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351696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40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22508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18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90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96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65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.50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335200(91.52%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956982(89.82%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17AF" w:rsidRPr="000417AF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17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69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17AF" w:rsidRPr="000417AF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17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761</w:t>
            </w:r>
          </w:p>
        </w:tc>
      </w:tr>
      <w:tr w:rsidR="000417AF" w:rsidRPr="00123175" w:rsidTr="000417AF">
        <w:trPr>
          <w:trHeight w:val="369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d2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91915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94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9730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75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4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96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69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00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749360(91.50%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203165(89.68%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17AF" w:rsidRPr="000417AF" w:rsidRDefault="000417AF" w:rsidP="000417AF">
            <w:pPr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17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2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17AF" w:rsidRPr="000417AF" w:rsidRDefault="000417AF" w:rsidP="000417AF">
            <w:pPr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17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916</w:t>
            </w:r>
          </w:p>
        </w:tc>
      </w:tr>
      <w:tr w:rsidR="000417AF" w:rsidRPr="00123175" w:rsidTr="000417AF">
        <w:trPr>
          <w:trHeight w:val="369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d3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323340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00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7865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72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8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9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68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50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357881(91.24%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768320(89.36%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17AF" w:rsidRPr="000417AF" w:rsidRDefault="000417AF" w:rsidP="000417AF">
            <w:pPr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17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29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17AF" w:rsidRPr="000417AF" w:rsidRDefault="000417AF" w:rsidP="000417AF">
            <w:pPr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17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28</w:t>
            </w:r>
          </w:p>
        </w:tc>
      </w:tr>
      <w:tr w:rsidR="000417AF" w:rsidRPr="00123175" w:rsidTr="000417AF">
        <w:trPr>
          <w:trHeight w:val="369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d1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15142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67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9556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59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11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9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89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50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480234(91.10%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703149(88.98%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17AF" w:rsidRPr="000417AF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17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33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17AF" w:rsidRPr="000417AF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17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976</w:t>
            </w:r>
          </w:p>
        </w:tc>
      </w:tr>
      <w:tr w:rsidR="000417AF" w:rsidRPr="00123175" w:rsidTr="000417AF">
        <w:trPr>
          <w:trHeight w:val="369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d2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75124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6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0863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51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16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9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99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50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283965(91.34%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326910(89.17%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17AF" w:rsidRPr="000417AF" w:rsidRDefault="000417AF" w:rsidP="000417AF">
            <w:pPr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17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7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17AF" w:rsidRPr="000417AF" w:rsidRDefault="000417AF" w:rsidP="000417AF">
            <w:pPr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17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57</w:t>
            </w:r>
          </w:p>
        </w:tc>
      </w:tr>
      <w:tr w:rsidR="000417AF" w:rsidRPr="00123175" w:rsidTr="000417AF">
        <w:trPr>
          <w:trHeight w:val="369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d3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659732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75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7953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57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42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9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93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50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647756(91.47%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780958(89.24%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17AF" w:rsidRPr="000417AF" w:rsidRDefault="000417AF" w:rsidP="000417AF">
            <w:pPr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17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8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17AF" w:rsidRPr="000417AF" w:rsidRDefault="000417AF" w:rsidP="000417AF">
            <w:pPr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17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36</w:t>
            </w:r>
          </w:p>
        </w:tc>
      </w:tr>
      <w:tr w:rsidR="000417AF" w:rsidRPr="00123175" w:rsidTr="000417AF">
        <w:trPr>
          <w:trHeight w:val="369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d1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043110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6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23806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94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74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9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76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00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935258(91.53%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116795(89.42%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17AF" w:rsidRPr="000417AF" w:rsidRDefault="000417AF" w:rsidP="000417AF">
            <w:pPr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17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0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17AF" w:rsidRPr="000417AF" w:rsidRDefault="000417AF" w:rsidP="000417AF">
            <w:pPr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17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761</w:t>
            </w:r>
          </w:p>
        </w:tc>
      </w:tr>
      <w:tr w:rsidR="000417AF" w:rsidRPr="00123175" w:rsidTr="000417AF">
        <w:trPr>
          <w:trHeight w:val="369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d2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690486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75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59619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54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17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96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77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00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786444(91.85%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063895(89.79%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17AF" w:rsidRPr="000417AF" w:rsidRDefault="000417AF" w:rsidP="000417AF">
            <w:pPr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17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36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17AF" w:rsidRPr="000417AF" w:rsidRDefault="000417AF" w:rsidP="000417AF">
            <w:pPr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_GoBack"/>
            <w:r w:rsidRPr="000417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16</w:t>
            </w:r>
            <w:bookmarkEnd w:id="0"/>
          </w:p>
        </w:tc>
      </w:tr>
      <w:tr w:rsidR="000417AF" w:rsidRPr="00123175" w:rsidTr="000417AF">
        <w:trPr>
          <w:trHeight w:val="369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d3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40301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86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61346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69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57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9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76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50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946333(90.94%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645416(88.22%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17AF" w:rsidRPr="000417AF" w:rsidRDefault="000417AF" w:rsidP="000417AF">
            <w:pPr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17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58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17AF" w:rsidRPr="000417AF" w:rsidRDefault="000417AF" w:rsidP="000417AF">
            <w:pPr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17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54</w:t>
            </w:r>
          </w:p>
        </w:tc>
      </w:tr>
      <w:tr w:rsidR="000417AF" w:rsidRPr="00123175" w:rsidTr="000417AF">
        <w:trPr>
          <w:trHeight w:val="369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d1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652220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60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37254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51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97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9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94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00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057610(91.23%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804504(88.52%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17AF" w:rsidRPr="000417AF" w:rsidRDefault="000417AF" w:rsidP="000417AF">
            <w:pPr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17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8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17AF" w:rsidRPr="000417AF" w:rsidRDefault="000417AF" w:rsidP="000417AF">
            <w:pPr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17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753</w:t>
            </w:r>
          </w:p>
        </w:tc>
      </w:tr>
      <w:tr w:rsidR="000417AF" w:rsidRPr="00123175" w:rsidTr="000417AF">
        <w:trPr>
          <w:trHeight w:val="369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d2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21279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53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34718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35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28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94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76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50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447013(90.41%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910001(87.33%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17AF" w:rsidRPr="000417AF" w:rsidRDefault="000417AF" w:rsidP="000417AF">
            <w:pPr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17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8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17AF" w:rsidRPr="000417AF" w:rsidRDefault="000417AF" w:rsidP="000417AF">
            <w:pPr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17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58</w:t>
            </w:r>
          </w:p>
        </w:tc>
      </w:tr>
      <w:tr w:rsidR="000417AF" w:rsidRPr="00123175" w:rsidTr="000417AF">
        <w:trPr>
          <w:trHeight w:val="369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d3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232866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68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0314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60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11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96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97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50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702757(91.28%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905255(89.14%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17AF" w:rsidRPr="000417AF" w:rsidRDefault="000417AF" w:rsidP="000417AF">
            <w:pPr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17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6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17AF" w:rsidRPr="000417AF" w:rsidRDefault="000417AF" w:rsidP="000417AF">
            <w:pPr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17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68</w:t>
            </w:r>
          </w:p>
        </w:tc>
      </w:tr>
      <w:tr w:rsidR="000417AF" w:rsidRPr="00123175" w:rsidTr="000417AF">
        <w:trPr>
          <w:trHeight w:val="369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d1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538426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73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1185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47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80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9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72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00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476239(90.81%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250769(88.13%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17AF" w:rsidRPr="000417AF" w:rsidRDefault="000417AF" w:rsidP="000417AF">
            <w:pPr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17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46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17AF" w:rsidRPr="000417AF" w:rsidRDefault="000417AF" w:rsidP="000417AF">
            <w:pPr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17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28</w:t>
            </w:r>
          </w:p>
        </w:tc>
      </w:tr>
      <w:tr w:rsidR="000417AF" w:rsidRPr="00123175" w:rsidTr="000417AF">
        <w:trPr>
          <w:trHeight w:val="369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d2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26479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4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12038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37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58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9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93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50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923663(90.80%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035093(88.68%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17AF" w:rsidRPr="000417AF" w:rsidRDefault="000417AF" w:rsidP="000417AF">
            <w:pPr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17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3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17AF" w:rsidRPr="000417AF" w:rsidRDefault="000417AF" w:rsidP="000417AF">
            <w:pPr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17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720</w:t>
            </w:r>
          </w:p>
        </w:tc>
      </w:tr>
      <w:tr w:rsidR="000417AF" w:rsidRPr="00123175" w:rsidTr="000417AF">
        <w:trPr>
          <w:trHeight w:val="369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d3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11147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7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4353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12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93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9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71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50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199045(90.58%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883680(87.93%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17AF" w:rsidRPr="000417AF" w:rsidRDefault="000417AF" w:rsidP="000417AF">
            <w:pPr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17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7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17AF" w:rsidRPr="000417AF" w:rsidRDefault="000417AF" w:rsidP="000417AF">
            <w:pPr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17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755</w:t>
            </w:r>
          </w:p>
        </w:tc>
      </w:tr>
      <w:tr w:rsidR="000417AF" w:rsidRPr="00123175" w:rsidTr="000417AF">
        <w:trPr>
          <w:trHeight w:val="369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0d1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249470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39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6574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40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61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9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93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50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165297(90.94%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227941(88.59%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17AF" w:rsidRPr="000417AF" w:rsidRDefault="000417AF" w:rsidP="000417AF">
            <w:pPr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17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47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17AF" w:rsidRPr="000417AF" w:rsidRDefault="000417AF" w:rsidP="000417AF">
            <w:pPr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17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73</w:t>
            </w:r>
          </w:p>
        </w:tc>
      </w:tr>
      <w:tr w:rsidR="000417AF" w:rsidRPr="00123175" w:rsidTr="000417AF">
        <w:trPr>
          <w:trHeight w:val="369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0d2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502936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3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64216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45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94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9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70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50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619567(91.05%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654508(88.86%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17AF" w:rsidRPr="000417AF" w:rsidRDefault="000417AF" w:rsidP="000417AF">
            <w:pPr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17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9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17AF" w:rsidRPr="000417AF" w:rsidRDefault="000417AF" w:rsidP="000417AF">
            <w:pPr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17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50</w:t>
            </w:r>
          </w:p>
        </w:tc>
      </w:tr>
      <w:tr w:rsidR="000417AF" w:rsidRPr="00123175" w:rsidTr="000417AF">
        <w:trPr>
          <w:trHeight w:val="369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0d3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33917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00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99354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90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13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92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56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50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115005(87.35%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7AF" w:rsidRPr="00123175" w:rsidRDefault="000417AF" w:rsidP="000417AF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31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614057(80.95%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17AF" w:rsidRPr="000417AF" w:rsidRDefault="000417AF" w:rsidP="000417AF">
            <w:pPr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17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4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17AF" w:rsidRPr="000417AF" w:rsidRDefault="000417AF" w:rsidP="000417AF">
            <w:pPr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17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06</w:t>
            </w:r>
          </w:p>
        </w:tc>
      </w:tr>
    </w:tbl>
    <w:p w:rsidR="005530AD" w:rsidRPr="00123175" w:rsidRDefault="005530AD" w:rsidP="00D23423">
      <w:pPr>
        <w:rPr>
          <w:rFonts w:ascii="Times New Roman" w:hAnsi="Times New Roman" w:cs="Times New Roman"/>
          <w:b/>
        </w:rPr>
      </w:pPr>
    </w:p>
    <w:sectPr w:rsidR="005530AD" w:rsidRPr="00123175" w:rsidSect="001231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6512" w:rsidRDefault="00CE6512" w:rsidP="00123175">
      <w:r>
        <w:separator/>
      </w:r>
    </w:p>
  </w:endnote>
  <w:endnote w:type="continuationSeparator" w:id="0">
    <w:p w:rsidR="00CE6512" w:rsidRDefault="00CE6512" w:rsidP="001231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6512" w:rsidRDefault="00CE6512" w:rsidP="00123175">
      <w:r>
        <w:separator/>
      </w:r>
    </w:p>
  </w:footnote>
  <w:footnote w:type="continuationSeparator" w:id="0">
    <w:p w:rsidR="00CE6512" w:rsidRDefault="00CE6512" w:rsidP="001231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3767"/>
    <w:rsid w:val="00016033"/>
    <w:rsid w:val="000417AF"/>
    <w:rsid w:val="000A270F"/>
    <w:rsid w:val="00123175"/>
    <w:rsid w:val="00363767"/>
    <w:rsid w:val="005530AD"/>
    <w:rsid w:val="0076345C"/>
    <w:rsid w:val="00C518FC"/>
    <w:rsid w:val="00CE6512"/>
    <w:rsid w:val="00CE769C"/>
    <w:rsid w:val="00D23423"/>
    <w:rsid w:val="00D26E28"/>
    <w:rsid w:val="00EA43C2"/>
    <w:rsid w:val="00EE3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D84839"/>
  <w15:chartTrackingRefBased/>
  <w15:docId w15:val="{327DC450-DE06-4314-9712-D2175B11F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31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31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31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31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86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25</Words>
  <Characters>1859</Characters>
  <Application>Microsoft Office Word</Application>
  <DocSecurity>0</DocSecurity>
  <Lines>15</Lines>
  <Paragraphs>4</Paragraphs>
  <ScaleCrop>false</ScaleCrop>
  <Company>Microsoft</Company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s</dc:creator>
  <cp:keywords/>
  <dc:description/>
  <cp:lastModifiedBy>Users</cp:lastModifiedBy>
  <cp:revision>8</cp:revision>
  <dcterms:created xsi:type="dcterms:W3CDTF">2023-07-04T01:45:00Z</dcterms:created>
  <dcterms:modified xsi:type="dcterms:W3CDTF">2023-07-13T03:10:00Z</dcterms:modified>
</cp:coreProperties>
</file>